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6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12"/>
        <w:gridCol w:w="1030"/>
        <w:gridCol w:w="1031"/>
        <w:gridCol w:w="1031"/>
        <w:gridCol w:w="1031"/>
        <w:gridCol w:w="1031"/>
      </w:tblGrid>
      <w:tr w:rsidR="00AB7694" w:rsidRPr="00A47A98" w14:paraId="0CACE7F8" w14:textId="77777777" w:rsidTr="00FA3D1D">
        <w:trPr>
          <w:trHeight w:val="320"/>
          <w:jc w:val="center"/>
        </w:trPr>
        <w:tc>
          <w:tcPr>
            <w:tcW w:w="3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814E3" w14:textId="77777777" w:rsidR="00AB7694" w:rsidRPr="00A47A98" w:rsidRDefault="00AB7694" w:rsidP="00FA3D1D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b/>
                <w:bCs/>
                <w:color w:val="000000"/>
                <w:sz w:val="18"/>
                <w:szCs w:val="18"/>
                <w:lang w:val="en-US"/>
              </w:rPr>
              <w:t>Practice setting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621B5" w14:textId="77777777" w:rsidR="00AB7694" w:rsidRPr="00A47A98" w:rsidRDefault="00AB7694" w:rsidP="00FA3D1D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b/>
                <w:bCs/>
                <w:color w:val="000000"/>
                <w:sz w:val="18"/>
                <w:szCs w:val="18"/>
                <w:lang w:val="en-US"/>
              </w:rPr>
              <w:t>University hospita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7DD0B" w14:textId="77777777" w:rsidR="00AB7694" w:rsidRPr="00A47A98" w:rsidRDefault="00AB7694" w:rsidP="00FA3D1D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b/>
                <w:bCs/>
                <w:color w:val="000000"/>
                <w:sz w:val="18"/>
                <w:szCs w:val="18"/>
                <w:lang w:val="en-US"/>
              </w:rPr>
              <w:t>Academic teaching hospita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7C2FD" w14:textId="77777777" w:rsidR="00AB7694" w:rsidRPr="00A47A98" w:rsidRDefault="00AB7694" w:rsidP="00FA3D1D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b/>
                <w:bCs/>
                <w:color w:val="000000"/>
                <w:sz w:val="18"/>
                <w:szCs w:val="18"/>
                <w:lang w:val="en-US"/>
              </w:rPr>
              <w:t>Non-academic hospital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05581" w14:textId="77777777" w:rsidR="00AB7694" w:rsidRPr="00A47A98" w:rsidRDefault="00AB7694" w:rsidP="00FA3D1D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b/>
                <w:bCs/>
                <w:color w:val="000000"/>
                <w:sz w:val="18"/>
                <w:szCs w:val="18"/>
                <w:lang w:val="en-US"/>
              </w:rPr>
              <w:t>Private practice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CF76E" w14:textId="77777777" w:rsidR="00AB7694" w:rsidRPr="00A47A98" w:rsidRDefault="00AB7694" w:rsidP="00FA3D1D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AB7694" w:rsidRPr="007A414F" w14:paraId="3A2EF919" w14:textId="77777777" w:rsidTr="00FA3D1D">
        <w:trPr>
          <w:trHeight w:val="300"/>
          <w:jc w:val="center"/>
        </w:trPr>
        <w:tc>
          <w:tcPr>
            <w:tcW w:w="80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C0A0" w14:textId="77777777" w:rsidR="00AB7694" w:rsidRPr="00A47A98" w:rsidRDefault="00AB7694" w:rsidP="00FA3D1D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b/>
                <w:bCs/>
                <w:color w:val="000000"/>
                <w:sz w:val="18"/>
                <w:szCs w:val="18"/>
                <w:lang w:val="en-US"/>
              </w:rPr>
              <w:t>How would you rate your knowledge of AI in medicine in general?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A86B" w14:textId="77777777" w:rsidR="00AB7694" w:rsidRPr="00A47A98" w:rsidRDefault="00AB7694" w:rsidP="00FA3D1D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AB7694" w:rsidRPr="00A47A98" w14:paraId="66F94992" w14:textId="77777777" w:rsidTr="00FA3D1D">
        <w:trPr>
          <w:trHeight w:val="300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00F6" w14:textId="77777777" w:rsidR="00AB7694" w:rsidRPr="00A47A98" w:rsidRDefault="00AB7694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Expert knowledg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9EC9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2 (3.2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2817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AE22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2 (3.4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1589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4 (2.7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F1AD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.s.</w:t>
            </w:r>
          </w:p>
        </w:tc>
      </w:tr>
      <w:tr w:rsidR="00AB7694" w:rsidRPr="00A47A98" w14:paraId="333F7A6E" w14:textId="77777777" w:rsidTr="00FA3D1D">
        <w:trPr>
          <w:trHeight w:val="300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4A13" w14:textId="77777777" w:rsidR="00AB7694" w:rsidRPr="00A47A98" w:rsidRDefault="00AB7694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Above average knowledg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5AD2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6 (9.7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12AB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1 (12.5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DEA5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7 (12.1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4672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5 (10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497A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AB7694" w:rsidRPr="00A47A98" w14:paraId="4FFC97E1" w14:textId="77777777" w:rsidTr="00FA3D1D">
        <w:trPr>
          <w:trHeight w:val="300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8EC7" w14:textId="77777777" w:rsidR="00AB7694" w:rsidRPr="00A47A98" w:rsidRDefault="00AB7694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Average knowledg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2056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28 (45.2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7E5A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42 (47.7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06F4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23 (39.7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AAB0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62 (42.5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F8EE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AB7694" w:rsidRPr="00A47A98" w14:paraId="0CCAC822" w14:textId="77777777" w:rsidTr="00FA3D1D">
        <w:trPr>
          <w:trHeight w:val="300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6F47" w14:textId="77777777" w:rsidR="00AB7694" w:rsidRPr="00A47A98" w:rsidRDefault="00AB7694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Rudimentary knowledg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B6C8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22 (35.5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F523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31 (35.2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41CA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22 (37.9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C8D0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59 (40.4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92BA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AB7694" w:rsidRPr="00A47A98" w14:paraId="773B2A2C" w14:textId="77777777" w:rsidTr="00FA3D1D">
        <w:trPr>
          <w:trHeight w:val="300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7CAB" w14:textId="77777777" w:rsidR="00AB7694" w:rsidRPr="00A47A98" w:rsidRDefault="00AB7694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No knowledg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8E6E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4 (6.5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D16D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4 (4.5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16AB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4 (6.9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7051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6 (4.1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B73B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AB7694" w:rsidRPr="007A414F" w14:paraId="798068E5" w14:textId="77777777" w:rsidTr="00FA3D1D">
        <w:trPr>
          <w:trHeight w:val="300"/>
          <w:jc w:val="center"/>
        </w:trPr>
        <w:tc>
          <w:tcPr>
            <w:tcW w:w="906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CEB9" w14:textId="77777777" w:rsidR="00AB7694" w:rsidRPr="00A47A98" w:rsidRDefault="00AB7694" w:rsidP="00FA3D1D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b/>
                <w:bCs/>
                <w:color w:val="000000"/>
                <w:sz w:val="18"/>
                <w:szCs w:val="18"/>
                <w:lang w:val="en-US"/>
              </w:rPr>
              <w:t>Do you think AI will have a noticeable impact on joint surgery in the future, and if so, how long will it take?</w:t>
            </w:r>
          </w:p>
        </w:tc>
      </w:tr>
      <w:tr w:rsidR="00AB7694" w:rsidRPr="00A47A98" w14:paraId="4DC4258B" w14:textId="77777777" w:rsidTr="00FA3D1D">
        <w:trPr>
          <w:trHeight w:val="300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034A" w14:textId="77777777" w:rsidR="00AB7694" w:rsidRPr="00A47A98" w:rsidRDefault="00AB7694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0F84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086E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36C2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 (1.8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7F4E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4 (2.7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8A1D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n.s.</w:t>
            </w:r>
          </w:p>
        </w:tc>
      </w:tr>
      <w:tr w:rsidR="00AB7694" w:rsidRPr="00A47A98" w14:paraId="231BDC8C" w14:textId="77777777" w:rsidTr="00FA3D1D">
        <w:trPr>
          <w:trHeight w:val="300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295F" w14:textId="77777777" w:rsidR="00AB7694" w:rsidRPr="00A47A98" w:rsidRDefault="00AB7694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0-5 year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2695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8 (29.5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12BF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6 (18.2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0387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4 (24.6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193B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37 (25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8EFB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AB7694" w:rsidRPr="00A47A98" w14:paraId="482A364F" w14:textId="77777777" w:rsidTr="00FA3D1D">
        <w:trPr>
          <w:trHeight w:val="300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BB86" w14:textId="77777777" w:rsidR="00AB7694" w:rsidRPr="00A47A98" w:rsidRDefault="00AB7694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5-10 year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0D9F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25 (41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7609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55 (62.5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18F9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28 (49.1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0344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82 (56.2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1674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AB7694" w:rsidRPr="00A47A98" w14:paraId="1FCB4AC4" w14:textId="77777777" w:rsidTr="00FA3D1D">
        <w:trPr>
          <w:trHeight w:val="300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4A32" w14:textId="77777777" w:rsidR="00AB7694" w:rsidRPr="00A47A98" w:rsidRDefault="00AB7694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11-20 year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1D4E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5 (24.6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1B92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3 (14.8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688A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1 (19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27F5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3 (8.9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DA31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AB7694" w:rsidRPr="00A47A98" w14:paraId="770AB363" w14:textId="77777777" w:rsidTr="00FA3D1D">
        <w:trPr>
          <w:trHeight w:val="300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072F" w14:textId="77777777" w:rsidR="00AB7694" w:rsidRPr="00A47A98" w:rsidRDefault="00AB7694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&gt; 20 year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88F0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2 (3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4A7C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2 (2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5514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3 (5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DEE6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5 (3.4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CFFB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AB7694" w:rsidRPr="00A47A98" w14:paraId="5A42D3C3" w14:textId="77777777" w:rsidTr="00FA3D1D">
        <w:trPr>
          <w:trHeight w:val="300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C9AF" w14:textId="77777777" w:rsidR="00AB7694" w:rsidRPr="00A47A98" w:rsidRDefault="00AB7694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No answe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2DFD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 (1.6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4703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2 (2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FA8F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09D4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5 (3.4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E79A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AB7694" w:rsidRPr="007A414F" w14:paraId="5CE67104" w14:textId="77777777" w:rsidTr="00FA3D1D">
        <w:trPr>
          <w:trHeight w:val="300"/>
          <w:jc w:val="center"/>
        </w:trPr>
        <w:tc>
          <w:tcPr>
            <w:tcW w:w="906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D15B" w14:textId="77777777" w:rsidR="00AB7694" w:rsidRPr="00A47A98" w:rsidRDefault="00AB7694" w:rsidP="00FA3D1D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b/>
                <w:bCs/>
                <w:color w:val="000000"/>
                <w:sz w:val="18"/>
                <w:szCs w:val="18"/>
                <w:lang w:val="en-US"/>
              </w:rPr>
              <w:t>What level of error do you think is acceptable for AI-based systems used in diagnosis or treatment decisions for orthop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a</w:t>
            </w:r>
            <w:r w:rsidRPr="00A47A98">
              <w:rPr>
                <w:b/>
                <w:bCs/>
                <w:color w:val="000000"/>
                <w:sz w:val="18"/>
                <w:szCs w:val="18"/>
                <w:lang w:val="en-US"/>
              </w:rPr>
              <w:t>edic conditions?</w:t>
            </w:r>
          </w:p>
        </w:tc>
      </w:tr>
      <w:tr w:rsidR="00AB7694" w:rsidRPr="00A47A98" w14:paraId="375602F8" w14:textId="77777777" w:rsidTr="00FA3D1D">
        <w:trPr>
          <w:trHeight w:val="300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81F2" w14:textId="77777777" w:rsidR="00AB7694" w:rsidRPr="00A47A98" w:rsidRDefault="00AB7694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... a resident physician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CC12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9 (14.5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C05A" w14:textId="77777777" w:rsidR="00AB7694" w:rsidRPr="008C5180" w:rsidRDefault="00AB7694" w:rsidP="00FA3D1D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C5180">
              <w:rPr>
                <w:b/>
                <w:bCs/>
                <w:color w:val="000000"/>
                <w:sz w:val="18"/>
                <w:szCs w:val="18"/>
                <w:lang w:val="en-US"/>
              </w:rPr>
              <w:t>20 (22.7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3986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7 (12.1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BB0C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6 (11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8E61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0.004*</w:t>
            </w:r>
          </w:p>
        </w:tc>
      </w:tr>
      <w:tr w:rsidR="00AB7694" w:rsidRPr="00A47A98" w14:paraId="5904B20D" w14:textId="77777777" w:rsidTr="00FA3D1D">
        <w:trPr>
          <w:trHeight w:val="300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B4F0" w14:textId="77777777" w:rsidR="00AB7694" w:rsidRPr="00A47A98" w:rsidRDefault="00AB7694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... of a </w:t>
            </w:r>
            <w:proofErr w:type="gramStart"/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board certified</w:t>
            </w:r>
            <w:proofErr w:type="gramEnd"/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orthopedi</w:t>
            </w:r>
            <w:r>
              <w:rPr>
                <w:i/>
                <w:iCs/>
                <w:color w:val="000000"/>
                <w:sz w:val="18"/>
                <w:szCs w:val="18"/>
                <w:lang w:val="en-US"/>
              </w:rPr>
              <w:t>c surgeon</w:t>
            </w: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5B04" w14:textId="77777777" w:rsidR="00AB7694" w:rsidRPr="008C5180" w:rsidRDefault="00AB7694" w:rsidP="00FA3D1D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C5180">
              <w:rPr>
                <w:b/>
                <w:bCs/>
                <w:color w:val="000000"/>
                <w:sz w:val="18"/>
                <w:szCs w:val="18"/>
                <w:lang w:val="en-US"/>
              </w:rPr>
              <w:t>21 (33.9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7DA5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20 (22.7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10EF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3 (22.4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9389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27 (18.6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F27F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AB7694" w:rsidRPr="00A47A98" w14:paraId="36175785" w14:textId="77777777" w:rsidTr="00FA3D1D">
        <w:trPr>
          <w:trHeight w:val="300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743E" w14:textId="77777777" w:rsidR="00AB7694" w:rsidRPr="00A47A98" w:rsidRDefault="00AB7694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... of an attending physicia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27FE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3 (21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2154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7 (19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5621" w14:textId="77777777" w:rsidR="00AB7694" w:rsidRPr="008C5180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C5180">
              <w:rPr>
                <w:color w:val="000000"/>
                <w:sz w:val="18"/>
                <w:szCs w:val="18"/>
                <w:lang w:val="en-US"/>
              </w:rPr>
              <w:t>16 (27.6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F5D3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34 (23.4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5E38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AB7694" w:rsidRPr="00A47A98" w14:paraId="16390E76" w14:textId="77777777" w:rsidTr="00FA3D1D">
        <w:trPr>
          <w:trHeight w:val="300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669A" w14:textId="77777777" w:rsidR="00AB7694" w:rsidRPr="00A47A98" w:rsidRDefault="00AB7694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... a recognized expert in the fiel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0140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7 (27.4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F640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7 (19.3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D4C8" w14:textId="77777777" w:rsidR="00AB7694" w:rsidRPr="008C5180" w:rsidRDefault="00AB7694" w:rsidP="00FA3D1D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C5180">
              <w:rPr>
                <w:b/>
                <w:bCs/>
                <w:color w:val="000000"/>
                <w:sz w:val="18"/>
                <w:szCs w:val="18"/>
                <w:lang w:val="en-US"/>
              </w:rPr>
              <w:t>21 (36.2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ED33" w14:textId="77777777" w:rsidR="00AB7694" w:rsidRPr="008C5180" w:rsidRDefault="00AB7694" w:rsidP="00FA3D1D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8C5180">
              <w:rPr>
                <w:b/>
                <w:bCs/>
                <w:color w:val="000000"/>
                <w:sz w:val="18"/>
                <w:szCs w:val="18"/>
                <w:lang w:val="en-US"/>
              </w:rPr>
              <w:t>42 (29.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90A0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AB7694" w:rsidRPr="00A47A98" w14:paraId="243C16B4" w14:textId="77777777" w:rsidTr="00FA3D1D">
        <w:trPr>
          <w:trHeight w:val="300"/>
          <w:jc w:val="center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9185" w14:textId="77777777" w:rsidR="00AB7694" w:rsidRPr="00A47A98" w:rsidRDefault="00AB7694" w:rsidP="00FA3D1D">
            <w:pPr>
              <w:jc w:val="right"/>
              <w:rPr>
                <w:i/>
                <w:iCs/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i/>
                <w:iCs/>
                <w:color w:val="000000"/>
                <w:sz w:val="18"/>
                <w:szCs w:val="18"/>
                <w:lang w:val="en-US"/>
              </w:rPr>
              <w:t>... no answer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6E2F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2 (3.2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FD3A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4 (15.9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9985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A47A98">
              <w:rPr>
                <w:color w:val="000000"/>
                <w:sz w:val="18"/>
                <w:szCs w:val="18"/>
                <w:lang w:val="en-US"/>
              </w:rPr>
              <w:t>1 (1.7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8278" w14:textId="77777777" w:rsidR="00AB7694" w:rsidRPr="008C5180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8C5180">
              <w:rPr>
                <w:color w:val="000000"/>
                <w:sz w:val="18"/>
                <w:szCs w:val="18"/>
                <w:lang w:val="en-US"/>
              </w:rPr>
              <w:t>26 (17.9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18E0" w14:textId="77777777" w:rsidR="00AB7694" w:rsidRPr="00A47A98" w:rsidRDefault="00AB7694" w:rsidP="00FA3D1D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2810757D" w14:textId="303FBC40" w:rsidR="00140222" w:rsidRDefault="00AB7694" w:rsidP="00AB7694">
      <w:pPr>
        <w:spacing w:before="240" w:line="480" w:lineRule="auto"/>
        <w:jc w:val="both"/>
      </w:pPr>
      <w:r w:rsidRPr="00A47A98">
        <w:rPr>
          <w:b/>
          <w:bCs/>
          <w:i/>
          <w:iCs/>
          <w:sz w:val="20"/>
          <w:szCs w:val="20"/>
          <w:lang w:val="en-US"/>
        </w:rPr>
        <w:t xml:space="preserve">Supplementary table </w:t>
      </w:r>
      <w:r>
        <w:rPr>
          <w:b/>
          <w:bCs/>
          <w:i/>
          <w:iCs/>
          <w:sz w:val="20"/>
          <w:szCs w:val="20"/>
          <w:lang w:val="en-US"/>
        </w:rPr>
        <w:t>3</w:t>
      </w:r>
      <w:r w:rsidRPr="00A47A98">
        <w:rPr>
          <w:b/>
          <w:bCs/>
          <w:i/>
          <w:iCs/>
          <w:sz w:val="20"/>
          <w:szCs w:val="20"/>
          <w:lang w:val="en-US"/>
        </w:rPr>
        <w:t xml:space="preserve">: </w:t>
      </w:r>
      <w:r w:rsidRPr="00A47A98">
        <w:rPr>
          <w:i/>
          <w:iCs/>
          <w:sz w:val="20"/>
          <w:szCs w:val="20"/>
          <w:lang w:val="en-US"/>
        </w:rPr>
        <w:t xml:space="preserve">Subgroup analysis of subjective knowledge of </w:t>
      </w:r>
      <w:r>
        <w:rPr>
          <w:i/>
          <w:iCs/>
          <w:sz w:val="20"/>
          <w:szCs w:val="20"/>
          <w:lang w:val="en-US"/>
        </w:rPr>
        <w:t>AI</w:t>
      </w:r>
      <w:r w:rsidRPr="00A47A98">
        <w:rPr>
          <w:i/>
          <w:iCs/>
          <w:sz w:val="20"/>
          <w:szCs w:val="20"/>
          <w:lang w:val="en-US"/>
        </w:rPr>
        <w:t>, anticipated impact of AI in the future</w:t>
      </w:r>
      <w:r>
        <w:rPr>
          <w:i/>
          <w:iCs/>
          <w:sz w:val="20"/>
          <w:szCs w:val="20"/>
          <w:lang w:val="en-US"/>
        </w:rPr>
        <w:t>,</w:t>
      </w:r>
      <w:r w:rsidRPr="00A47A98">
        <w:rPr>
          <w:i/>
          <w:iCs/>
          <w:sz w:val="20"/>
          <w:szCs w:val="20"/>
          <w:lang w:val="en-US"/>
        </w:rPr>
        <w:t xml:space="preserve"> and acceptable level of error based on the practice setting. </w:t>
      </w:r>
      <w:r w:rsidRPr="008C5180">
        <w:rPr>
          <w:b/>
          <w:bCs/>
          <w:i/>
          <w:iCs/>
          <w:sz w:val="20"/>
          <w:szCs w:val="20"/>
          <w:lang w:val="en-US"/>
        </w:rPr>
        <w:t>Bold</w:t>
      </w:r>
      <w:r>
        <w:rPr>
          <w:i/>
          <w:iCs/>
          <w:sz w:val="20"/>
          <w:szCs w:val="20"/>
          <w:lang w:val="en-US"/>
        </w:rPr>
        <w:t xml:space="preserve"> formatting is </w:t>
      </w:r>
      <w:proofErr w:type="spellStart"/>
      <w:r>
        <w:rPr>
          <w:i/>
          <w:iCs/>
          <w:sz w:val="20"/>
          <w:szCs w:val="20"/>
          <w:lang w:val="en-US"/>
        </w:rPr>
        <w:t>utilised</w:t>
      </w:r>
      <w:proofErr w:type="spellEnd"/>
      <w:r>
        <w:rPr>
          <w:i/>
          <w:iCs/>
          <w:sz w:val="20"/>
          <w:szCs w:val="20"/>
          <w:lang w:val="en-US"/>
        </w:rPr>
        <w:t xml:space="preserve"> in the statistically significant comparisons and indicates the most common answer in the respective column. </w:t>
      </w:r>
      <w:r w:rsidRPr="00A47A98">
        <w:rPr>
          <w:i/>
          <w:iCs/>
          <w:sz w:val="20"/>
          <w:szCs w:val="20"/>
          <w:lang w:val="en-US"/>
        </w:rPr>
        <w:t>Abbreviations: AI, artificial intelligenc</w:t>
      </w:r>
      <w:r>
        <w:rPr>
          <w:i/>
          <w:iCs/>
          <w:sz w:val="20"/>
          <w:szCs w:val="20"/>
          <w:lang w:val="en-US"/>
        </w:rPr>
        <w:t>e.</w:t>
      </w:r>
    </w:p>
    <w:sectPr w:rsidR="001402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694"/>
    <w:rsid w:val="000A7B79"/>
    <w:rsid w:val="00115A3D"/>
    <w:rsid w:val="00140222"/>
    <w:rsid w:val="001972F7"/>
    <w:rsid w:val="001D67ED"/>
    <w:rsid w:val="002616BB"/>
    <w:rsid w:val="00276838"/>
    <w:rsid w:val="00292060"/>
    <w:rsid w:val="002B4C5A"/>
    <w:rsid w:val="002F532F"/>
    <w:rsid w:val="003C1F06"/>
    <w:rsid w:val="003D0A31"/>
    <w:rsid w:val="003D7717"/>
    <w:rsid w:val="003E289C"/>
    <w:rsid w:val="0041258A"/>
    <w:rsid w:val="004418F5"/>
    <w:rsid w:val="00474152"/>
    <w:rsid w:val="004E2783"/>
    <w:rsid w:val="00534554"/>
    <w:rsid w:val="00591169"/>
    <w:rsid w:val="005B21FC"/>
    <w:rsid w:val="005E3E8B"/>
    <w:rsid w:val="005E5706"/>
    <w:rsid w:val="005F2D15"/>
    <w:rsid w:val="005F3A4A"/>
    <w:rsid w:val="005F6ADF"/>
    <w:rsid w:val="006A60A9"/>
    <w:rsid w:val="006C43F9"/>
    <w:rsid w:val="006C58FF"/>
    <w:rsid w:val="0071723B"/>
    <w:rsid w:val="00736435"/>
    <w:rsid w:val="007A04B2"/>
    <w:rsid w:val="00820538"/>
    <w:rsid w:val="00826CAD"/>
    <w:rsid w:val="00866692"/>
    <w:rsid w:val="008A6BAB"/>
    <w:rsid w:val="00984C7C"/>
    <w:rsid w:val="0099407F"/>
    <w:rsid w:val="009A5E8E"/>
    <w:rsid w:val="00AB7694"/>
    <w:rsid w:val="00BE2F09"/>
    <w:rsid w:val="00C308C7"/>
    <w:rsid w:val="00DA11E3"/>
    <w:rsid w:val="00E249BE"/>
    <w:rsid w:val="00E26D9C"/>
    <w:rsid w:val="00E305EA"/>
    <w:rsid w:val="00F07AEA"/>
    <w:rsid w:val="00F44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29F983"/>
  <w15:chartTrackingRefBased/>
  <w15:docId w15:val="{433F7AAA-4A54-D844-A6F2-DD161C201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694"/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76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76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769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769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769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769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769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769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769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6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76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76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76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76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76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76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76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76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76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76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769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76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769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76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7694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76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76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76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76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Pawelczyk</dc:creator>
  <cp:keywords/>
  <dc:description/>
  <cp:lastModifiedBy>Johannes Pawelczyk</cp:lastModifiedBy>
  <cp:revision>1</cp:revision>
  <dcterms:created xsi:type="dcterms:W3CDTF">2024-05-02T11:17:00Z</dcterms:created>
  <dcterms:modified xsi:type="dcterms:W3CDTF">2024-05-02T11:17:00Z</dcterms:modified>
</cp:coreProperties>
</file>